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7216D" w14:textId="0670FBA4" w:rsidR="00E63CA6" w:rsidRPr="00310BA2" w:rsidRDefault="00E63CA6" w:rsidP="00E63CA6">
      <w:pPr>
        <w:spacing w:line="360" w:lineRule="auto"/>
        <w:jc w:val="both"/>
        <w:rPr>
          <w:bCs/>
          <w:sz w:val="23"/>
          <w:szCs w:val="23"/>
        </w:rPr>
      </w:pPr>
    </w:p>
    <w:tbl>
      <w:tblPr>
        <w:tblW w:w="936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882"/>
        <w:gridCol w:w="1937"/>
        <w:gridCol w:w="1553"/>
        <w:gridCol w:w="1494"/>
        <w:gridCol w:w="1494"/>
      </w:tblGrid>
      <w:tr w:rsidR="00E63CA6" w:rsidRPr="0052417E" w14:paraId="0CADF7E3" w14:textId="77777777" w:rsidTr="002355CF">
        <w:tc>
          <w:tcPr>
            <w:tcW w:w="2882" w:type="dxa"/>
            <w:tcBorders>
              <w:bottom w:val="single" w:sz="6" w:space="0" w:color="008000"/>
            </w:tcBorders>
          </w:tcPr>
          <w:p w14:paraId="329A150F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</w:tc>
        <w:tc>
          <w:tcPr>
            <w:tcW w:w="1937" w:type="dxa"/>
            <w:tcBorders>
              <w:bottom w:val="single" w:sz="6" w:space="0" w:color="008000"/>
            </w:tcBorders>
          </w:tcPr>
          <w:p w14:paraId="5C26BEB5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#1 </w:t>
            </w:r>
            <w:r w:rsidRPr="00310BA2">
              <w:rPr>
                <w:b/>
                <w:bCs/>
                <w:sz w:val="23"/>
                <w:szCs w:val="23"/>
              </w:rPr>
              <w:t>ATP state</w:t>
            </w:r>
          </w:p>
          <w:p w14:paraId="556F12EC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(EMDB</w:t>
            </w:r>
            <w:r>
              <w:rPr>
                <w:sz w:val="23"/>
                <w:szCs w:val="23"/>
              </w:rPr>
              <w:t>-27223</w:t>
            </w:r>
            <w:r w:rsidRPr="00310BA2">
              <w:rPr>
                <w:sz w:val="23"/>
                <w:szCs w:val="23"/>
              </w:rPr>
              <w:t>)</w:t>
            </w:r>
          </w:p>
          <w:p w14:paraId="2135DA87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(PDB </w:t>
            </w:r>
            <w:r>
              <w:rPr>
                <w:sz w:val="23"/>
                <w:szCs w:val="23"/>
              </w:rPr>
              <w:t>8D6V</w:t>
            </w:r>
            <w:r w:rsidRPr="00310BA2">
              <w:rPr>
                <w:sz w:val="23"/>
                <w:szCs w:val="23"/>
              </w:rPr>
              <w:t>)</w:t>
            </w:r>
          </w:p>
        </w:tc>
        <w:tc>
          <w:tcPr>
            <w:tcW w:w="1553" w:type="dxa"/>
            <w:tcBorders>
              <w:bottom w:val="single" w:sz="6" w:space="0" w:color="008000"/>
            </w:tcBorders>
          </w:tcPr>
          <w:p w14:paraId="2A0D2B03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#2 </w:t>
            </w:r>
            <w:r w:rsidRPr="00310BA2">
              <w:rPr>
                <w:b/>
                <w:bCs/>
                <w:sz w:val="23"/>
                <w:szCs w:val="23"/>
              </w:rPr>
              <w:t>ADP state</w:t>
            </w:r>
          </w:p>
          <w:p w14:paraId="5637CDE2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(EMDB-</w:t>
            </w:r>
            <w:r>
              <w:rPr>
                <w:sz w:val="23"/>
                <w:szCs w:val="23"/>
              </w:rPr>
              <w:t>27224</w:t>
            </w:r>
            <w:r w:rsidRPr="00310BA2">
              <w:rPr>
                <w:sz w:val="23"/>
                <w:szCs w:val="23"/>
              </w:rPr>
              <w:t>)</w:t>
            </w:r>
          </w:p>
          <w:p w14:paraId="35E22EFE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(PDB </w:t>
            </w:r>
            <w:r>
              <w:rPr>
                <w:sz w:val="23"/>
                <w:szCs w:val="23"/>
              </w:rPr>
              <w:t>8D6W</w:t>
            </w:r>
            <w:r w:rsidRPr="00310BA2">
              <w:rPr>
                <w:sz w:val="23"/>
                <w:szCs w:val="23"/>
              </w:rPr>
              <w:t>)</w:t>
            </w:r>
          </w:p>
        </w:tc>
        <w:tc>
          <w:tcPr>
            <w:tcW w:w="1494" w:type="dxa"/>
            <w:tcBorders>
              <w:bottom w:val="single" w:sz="6" w:space="0" w:color="008000"/>
            </w:tcBorders>
          </w:tcPr>
          <w:p w14:paraId="4131A296" w14:textId="77777777" w:rsidR="00E63CA6" w:rsidRDefault="00E63CA6" w:rsidP="002355CF">
            <w:pPr>
              <w:rPr>
                <w:b/>
                <w:bCs/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 xml:space="preserve">#1 </w:t>
            </w:r>
            <w:r w:rsidRPr="000B67C1">
              <w:rPr>
                <w:b/>
                <w:bCs/>
                <w:sz w:val="23"/>
                <w:szCs w:val="23"/>
              </w:rPr>
              <w:t>ATP state</w:t>
            </w:r>
          </w:p>
          <w:p w14:paraId="283725F1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composite</w:t>
            </w:r>
          </w:p>
          <w:p w14:paraId="66B75309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(EMDB</w:t>
            </w:r>
            <w:r>
              <w:rPr>
                <w:sz w:val="23"/>
                <w:szCs w:val="23"/>
              </w:rPr>
              <w:t>-27225</w:t>
            </w:r>
            <w:r w:rsidRPr="000B67C1">
              <w:rPr>
                <w:sz w:val="23"/>
                <w:szCs w:val="23"/>
              </w:rPr>
              <w:t>)</w:t>
            </w:r>
          </w:p>
          <w:p w14:paraId="21F95ADC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 xml:space="preserve">(PDB </w:t>
            </w:r>
            <w:r>
              <w:rPr>
                <w:sz w:val="23"/>
                <w:szCs w:val="23"/>
              </w:rPr>
              <w:t>8D6X</w:t>
            </w:r>
            <w:r w:rsidRPr="000B67C1">
              <w:rPr>
                <w:sz w:val="23"/>
                <w:szCs w:val="23"/>
              </w:rPr>
              <w:t>)</w:t>
            </w:r>
          </w:p>
        </w:tc>
        <w:tc>
          <w:tcPr>
            <w:tcW w:w="1494" w:type="dxa"/>
            <w:tcBorders>
              <w:bottom w:val="single" w:sz="6" w:space="0" w:color="008000"/>
            </w:tcBorders>
          </w:tcPr>
          <w:p w14:paraId="761F748C" w14:textId="77777777" w:rsidR="00E63CA6" w:rsidRDefault="00E63CA6" w:rsidP="002355CF">
            <w:pPr>
              <w:rPr>
                <w:b/>
                <w:bCs/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 xml:space="preserve">#2 </w:t>
            </w:r>
            <w:r w:rsidRPr="000B67C1">
              <w:rPr>
                <w:b/>
                <w:bCs/>
                <w:sz w:val="23"/>
                <w:szCs w:val="23"/>
              </w:rPr>
              <w:t>ADP state</w:t>
            </w:r>
          </w:p>
          <w:p w14:paraId="2FC71BC4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composite</w:t>
            </w:r>
          </w:p>
          <w:p w14:paraId="04810041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(EMDB-</w:t>
            </w:r>
            <w:r>
              <w:rPr>
                <w:sz w:val="23"/>
                <w:szCs w:val="23"/>
              </w:rPr>
              <w:t>27226</w:t>
            </w:r>
            <w:r w:rsidRPr="000B67C1">
              <w:rPr>
                <w:sz w:val="23"/>
                <w:szCs w:val="23"/>
              </w:rPr>
              <w:t>)</w:t>
            </w:r>
          </w:p>
          <w:p w14:paraId="63F36D1E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 xml:space="preserve">(PDB </w:t>
            </w:r>
            <w:r>
              <w:rPr>
                <w:sz w:val="23"/>
                <w:szCs w:val="23"/>
              </w:rPr>
              <w:t>8D6Y</w:t>
            </w:r>
            <w:r w:rsidRPr="000B67C1">
              <w:rPr>
                <w:sz w:val="23"/>
                <w:szCs w:val="23"/>
              </w:rPr>
              <w:t>)</w:t>
            </w:r>
          </w:p>
        </w:tc>
      </w:tr>
      <w:tr w:rsidR="00E63CA6" w:rsidRPr="0052417E" w14:paraId="5D0FC05E" w14:textId="77777777" w:rsidTr="002355CF">
        <w:tc>
          <w:tcPr>
            <w:tcW w:w="2882" w:type="dxa"/>
            <w:tcBorders>
              <w:top w:val="single" w:sz="6" w:space="0" w:color="008000"/>
            </w:tcBorders>
          </w:tcPr>
          <w:p w14:paraId="090B66BB" w14:textId="77777777" w:rsidR="00E63CA6" w:rsidRPr="00310BA2" w:rsidRDefault="00E63CA6" w:rsidP="002355CF">
            <w:pPr>
              <w:rPr>
                <w:b/>
                <w:bCs/>
                <w:sz w:val="23"/>
                <w:szCs w:val="23"/>
              </w:rPr>
            </w:pPr>
            <w:r w:rsidRPr="00310BA2">
              <w:rPr>
                <w:b/>
                <w:bCs/>
                <w:sz w:val="23"/>
                <w:szCs w:val="23"/>
              </w:rPr>
              <w:t>Data collection and processing</w:t>
            </w:r>
          </w:p>
        </w:tc>
        <w:tc>
          <w:tcPr>
            <w:tcW w:w="1937" w:type="dxa"/>
            <w:tcBorders>
              <w:top w:val="single" w:sz="6" w:space="0" w:color="008000"/>
            </w:tcBorders>
          </w:tcPr>
          <w:p w14:paraId="1570CE4E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</w:tc>
        <w:tc>
          <w:tcPr>
            <w:tcW w:w="1553" w:type="dxa"/>
            <w:tcBorders>
              <w:top w:val="single" w:sz="6" w:space="0" w:color="008000"/>
            </w:tcBorders>
          </w:tcPr>
          <w:p w14:paraId="23A74CEC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</w:tc>
        <w:tc>
          <w:tcPr>
            <w:tcW w:w="1494" w:type="dxa"/>
            <w:tcBorders>
              <w:top w:val="single" w:sz="6" w:space="0" w:color="008000"/>
            </w:tcBorders>
          </w:tcPr>
          <w:p w14:paraId="643EB141" w14:textId="77777777" w:rsidR="00E63CA6" w:rsidRPr="0052417E" w:rsidRDefault="00E63CA6" w:rsidP="002355CF">
            <w:pPr>
              <w:rPr>
                <w:sz w:val="23"/>
                <w:szCs w:val="23"/>
              </w:rPr>
            </w:pPr>
          </w:p>
        </w:tc>
        <w:tc>
          <w:tcPr>
            <w:tcW w:w="1494" w:type="dxa"/>
            <w:tcBorders>
              <w:top w:val="single" w:sz="6" w:space="0" w:color="008000"/>
            </w:tcBorders>
          </w:tcPr>
          <w:p w14:paraId="5422FB4E" w14:textId="77777777" w:rsidR="00E63CA6" w:rsidRPr="0052417E" w:rsidRDefault="00E63CA6" w:rsidP="002355CF">
            <w:pPr>
              <w:rPr>
                <w:sz w:val="23"/>
                <w:szCs w:val="23"/>
              </w:rPr>
            </w:pPr>
          </w:p>
        </w:tc>
      </w:tr>
      <w:tr w:rsidR="00E63CA6" w:rsidRPr="0052417E" w14:paraId="40F9BC78" w14:textId="77777777" w:rsidTr="002355CF">
        <w:tc>
          <w:tcPr>
            <w:tcW w:w="2882" w:type="dxa"/>
          </w:tcPr>
          <w:p w14:paraId="4053B89B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Magnification   </w:t>
            </w:r>
          </w:p>
        </w:tc>
        <w:tc>
          <w:tcPr>
            <w:tcW w:w="1937" w:type="dxa"/>
          </w:tcPr>
          <w:p w14:paraId="66DDDFB5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36,000</w:t>
            </w:r>
          </w:p>
        </w:tc>
        <w:tc>
          <w:tcPr>
            <w:tcW w:w="1553" w:type="dxa"/>
          </w:tcPr>
          <w:p w14:paraId="68DC14F1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105,000</w:t>
            </w:r>
          </w:p>
        </w:tc>
        <w:tc>
          <w:tcPr>
            <w:tcW w:w="1494" w:type="dxa"/>
          </w:tcPr>
          <w:p w14:paraId="5E1C5ADC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36,000</w:t>
            </w:r>
          </w:p>
        </w:tc>
        <w:tc>
          <w:tcPr>
            <w:tcW w:w="1494" w:type="dxa"/>
          </w:tcPr>
          <w:p w14:paraId="00D686B0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105,000</w:t>
            </w:r>
          </w:p>
        </w:tc>
      </w:tr>
      <w:tr w:rsidR="00E63CA6" w:rsidRPr="0052417E" w14:paraId="203638DD" w14:textId="77777777" w:rsidTr="002355CF">
        <w:trPr>
          <w:trHeight w:val="22"/>
        </w:trPr>
        <w:tc>
          <w:tcPr>
            <w:tcW w:w="2882" w:type="dxa"/>
          </w:tcPr>
          <w:p w14:paraId="47C019B7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Voltage (kV)</w:t>
            </w:r>
          </w:p>
        </w:tc>
        <w:tc>
          <w:tcPr>
            <w:tcW w:w="1937" w:type="dxa"/>
          </w:tcPr>
          <w:p w14:paraId="2FA769C8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200</w:t>
            </w:r>
          </w:p>
        </w:tc>
        <w:tc>
          <w:tcPr>
            <w:tcW w:w="1553" w:type="dxa"/>
          </w:tcPr>
          <w:p w14:paraId="4491F180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300</w:t>
            </w:r>
          </w:p>
        </w:tc>
        <w:tc>
          <w:tcPr>
            <w:tcW w:w="1494" w:type="dxa"/>
          </w:tcPr>
          <w:p w14:paraId="2DEA9F28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200</w:t>
            </w:r>
          </w:p>
        </w:tc>
        <w:tc>
          <w:tcPr>
            <w:tcW w:w="1494" w:type="dxa"/>
          </w:tcPr>
          <w:p w14:paraId="1CE88B57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300</w:t>
            </w:r>
          </w:p>
        </w:tc>
      </w:tr>
      <w:tr w:rsidR="00E63CA6" w:rsidRPr="0052417E" w14:paraId="285CAFA8" w14:textId="77777777" w:rsidTr="002355CF">
        <w:trPr>
          <w:trHeight w:val="22"/>
        </w:trPr>
        <w:tc>
          <w:tcPr>
            <w:tcW w:w="2882" w:type="dxa"/>
          </w:tcPr>
          <w:p w14:paraId="5B3028DC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bCs/>
                <w:iCs/>
                <w:sz w:val="23"/>
                <w:szCs w:val="23"/>
              </w:rPr>
              <w:t>Electron exposure (e–/Å</w:t>
            </w:r>
            <w:r w:rsidRPr="00310BA2">
              <w:rPr>
                <w:bCs/>
                <w:iCs/>
                <w:sz w:val="23"/>
                <w:szCs w:val="23"/>
                <w:vertAlign w:val="superscript"/>
              </w:rPr>
              <w:t>2</w:t>
            </w:r>
            <w:r w:rsidRPr="00310BA2">
              <w:rPr>
                <w:bCs/>
                <w:iCs/>
                <w:sz w:val="23"/>
                <w:szCs w:val="23"/>
              </w:rPr>
              <w:t>)</w:t>
            </w:r>
          </w:p>
        </w:tc>
        <w:tc>
          <w:tcPr>
            <w:tcW w:w="1937" w:type="dxa"/>
          </w:tcPr>
          <w:p w14:paraId="619C7110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54</w:t>
            </w:r>
          </w:p>
        </w:tc>
        <w:tc>
          <w:tcPr>
            <w:tcW w:w="1553" w:type="dxa"/>
          </w:tcPr>
          <w:p w14:paraId="49AA574B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61</w:t>
            </w:r>
          </w:p>
        </w:tc>
        <w:tc>
          <w:tcPr>
            <w:tcW w:w="1494" w:type="dxa"/>
          </w:tcPr>
          <w:p w14:paraId="26E3A1FA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54</w:t>
            </w:r>
          </w:p>
        </w:tc>
        <w:tc>
          <w:tcPr>
            <w:tcW w:w="1494" w:type="dxa"/>
          </w:tcPr>
          <w:p w14:paraId="05C9C379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61</w:t>
            </w:r>
          </w:p>
        </w:tc>
      </w:tr>
      <w:tr w:rsidR="00E63CA6" w:rsidRPr="0052417E" w14:paraId="1F2155BB" w14:textId="77777777" w:rsidTr="002355CF">
        <w:trPr>
          <w:trHeight w:val="22"/>
        </w:trPr>
        <w:tc>
          <w:tcPr>
            <w:tcW w:w="2882" w:type="dxa"/>
          </w:tcPr>
          <w:p w14:paraId="06CB8A70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Defocus range (μm)</w:t>
            </w:r>
          </w:p>
        </w:tc>
        <w:tc>
          <w:tcPr>
            <w:tcW w:w="1937" w:type="dxa"/>
          </w:tcPr>
          <w:p w14:paraId="498AAC53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1.2-2.2</w:t>
            </w:r>
          </w:p>
        </w:tc>
        <w:tc>
          <w:tcPr>
            <w:tcW w:w="1553" w:type="dxa"/>
          </w:tcPr>
          <w:p w14:paraId="6801CA7C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1.0-2.0</w:t>
            </w:r>
          </w:p>
        </w:tc>
        <w:tc>
          <w:tcPr>
            <w:tcW w:w="1494" w:type="dxa"/>
          </w:tcPr>
          <w:p w14:paraId="27C1EB30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1.2-2.2</w:t>
            </w:r>
          </w:p>
        </w:tc>
        <w:tc>
          <w:tcPr>
            <w:tcW w:w="1494" w:type="dxa"/>
          </w:tcPr>
          <w:p w14:paraId="556858BE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1.0-2.0</w:t>
            </w:r>
          </w:p>
        </w:tc>
      </w:tr>
      <w:tr w:rsidR="00E63CA6" w:rsidRPr="0052417E" w14:paraId="68BF281D" w14:textId="77777777" w:rsidTr="002355CF">
        <w:trPr>
          <w:trHeight w:val="22"/>
        </w:trPr>
        <w:tc>
          <w:tcPr>
            <w:tcW w:w="2882" w:type="dxa"/>
          </w:tcPr>
          <w:p w14:paraId="5CE29F34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Pixel size (Å)</w:t>
            </w:r>
          </w:p>
        </w:tc>
        <w:tc>
          <w:tcPr>
            <w:tcW w:w="1937" w:type="dxa"/>
          </w:tcPr>
          <w:p w14:paraId="7D027789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1.16</w:t>
            </w:r>
          </w:p>
        </w:tc>
        <w:tc>
          <w:tcPr>
            <w:tcW w:w="1553" w:type="dxa"/>
          </w:tcPr>
          <w:p w14:paraId="62B0C751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0.828</w:t>
            </w:r>
          </w:p>
        </w:tc>
        <w:tc>
          <w:tcPr>
            <w:tcW w:w="1494" w:type="dxa"/>
          </w:tcPr>
          <w:p w14:paraId="32DB54B4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1.16</w:t>
            </w:r>
          </w:p>
        </w:tc>
        <w:tc>
          <w:tcPr>
            <w:tcW w:w="1494" w:type="dxa"/>
          </w:tcPr>
          <w:p w14:paraId="234D54E9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.828</w:t>
            </w:r>
          </w:p>
        </w:tc>
      </w:tr>
      <w:tr w:rsidR="00E63CA6" w:rsidRPr="0052417E" w14:paraId="16CD99A2" w14:textId="77777777" w:rsidTr="002355CF">
        <w:trPr>
          <w:trHeight w:val="22"/>
        </w:trPr>
        <w:tc>
          <w:tcPr>
            <w:tcW w:w="2882" w:type="dxa"/>
          </w:tcPr>
          <w:p w14:paraId="0872C697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Symmetry imposed</w:t>
            </w:r>
          </w:p>
        </w:tc>
        <w:tc>
          <w:tcPr>
            <w:tcW w:w="1937" w:type="dxa"/>
          </w:tcPr>
          <w:p w14:paraId="36395178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C1</w:t>
            </w:r>
          </w:p>
        </w:tc>
        <w:tc>
          <w:tcPr>
            <w:tcW w:w="1553" w:type="dxa"/>
          </w:tcPr>
          <w:p w14:paraId="4FF72E6D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C1</w:t>
            </w:r>
          </w:p>
        </w:tc>
        <w:tc>
          <w:tcPr>
            <w:tcW w:w="1494" w:type="dxa"/>
          </w:tcPr>
          <w:p w14:paraId="58BCF086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C1</w:t>
            </w:r>
          </w:p>
        </w:tc>
        <w:tc>
          <w:tcPr>
            <w:tcW w:w="1494" w:type="dxa"/>
          </w:tcPr>
          <w:p w14:paraId="63643838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C1</w:t>
            </w:r>
          </w:p>
        </w:tc>
      </w:tr>
      <w:tr w:rsidR="00E63CA6" w:rsidRPr="0052417E" w14:paraId="081549E4" w14:textId="77777777" w:rsidTr="002355CF">
        <w:trPr>
          <w:trHeight w:val="22"/>
        </w:trPr>
        <w:tc>
          <w:tcPr>
            <w:tcW w:w="2882" w:type="dxa"/>
          </w:tcPr>
          <w:p w14:paraId="688B94CB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Initial particle images (no.)</w:t>
            </w:r>
          </w:p>
        </w:tc>
        <w:tc>
          <w:tcPr>
            <w:tcW w:w="1937" w:type="dxa"/>
          </w:tcPr>
          <w:p w14:paraId="4DD831BF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375,405</w:t>
            </w:r>
          </w:p>
        </w:tc>
        <w:tc>
          <w:tcPr>
            <w:tcW w:w="1553" w:type="dxa"/>
          </w:tcPr>
          <w:p w14:paraId="79F94BD8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1,012,983</w:t>
            </w:r>
          </w:p>
        </w:tc>
        <w:tc>
          <w:tcPr>
            <w:tcW w:w="1494" w:type="dxa"/>
          </w:tcPr>
          <w:p w14:paraId="6BDF870A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375,405</w:t>
            </w:r>
          </w:p>
        </w:tc>
        <w:tc>
          <w:tcPr>
            <w:tcW w:w="1494" w:type="dxa"/>
          </w:tcPr>
          <w:p w14:paraId="794C8849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1,012,983</w:t>
            </w:r>
          </w:p>
        </w:tc>
      </w:tr>
      <w:tr w:rsidR="00E63CA6" w:rsidRPr="0052417E" w14:paraId="56BC10AD" w14:textId="77777777" w:rsidTr="002355CF">
        <w:trPr>
          <w:trHeight w:val="22"/>
        </w:trPr>
        <w:tc>
          <w:tcPr>
            <w:tcW w:w="2882" w:type="dxa"/>
          </w:tcPr>
          <w:p w14:paraId="33C05C90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Final particle images (no.)</w:t>
            </w:r>
          </w:p>
        </w:tc>
        <w:tc>
          <w:tcPr>
            <w:tcW w:w="1937" w:type="dxa"/>
          </w:tcPr>
          <w:p w14:paraId="75ABC4A5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107,419</w:t>
            </w:r>
          </w:p>
        </w:tc>
        <w:tc>
          <w:tcPr>
            <w:tcW w:w="1553" w:type="dxa"/>
          </w:tcPr>
          <w:p w14:paraId="59A3E0F5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264,844</w:t>
            </w:r>
          </w:p>
        </w:tc>
        <w:tc>
          <w:tcPr>
            <w:tcW w:w="1494" w:type="dxa"/>
          </w:tcPr>
          <w:p w14:paraId="7EF9E9F2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107,419</w:t>
            </w:r>
          </w:p>
        </w:tc>
        <w:tc>
          <w:tcPr>
            <w:tcW w:w="1494" w:type="dxa"/>
          </w:tcPr>
          <w:p w14:paraId="5490EC0A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264,844</w:t>
            </w:r>
          </w:p>
        </w:tc>
      </w:tr>
      <w:tr w:rsidR="00E63CA6" w:rsidRPr="0052417E" w14:paraId="2243F38F" w14:textId="77777777" w:rsidTr="002355CF">
        <w:trPr>
          <w:trHeight w:val="22"/>
        </w:trPr>
        <w:tc>
          <w:tcPr>
            <w:tcW w:w="2882" w:type="dxa"/>
          </w:tcPr>
          <w:p w14:paraId="07D89CE9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Map resolution (Å)</w:t>
            </w:r>
          </w:p>
          <w:p w14:paraId="1C0844E1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   FSC threshold</w:t>
            </w:r>
          </w:p>
        </w:tc>
        <w:tc>
          <w:tcPr>
            <w:tcW w:w="1937" w:type="dxa"/>
          </w:tcPr>
          <w:p w14:paraId="044721FE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3.2</w:t>
            </w:r>
          </w:p>
          <w:p w14:paraId="37EFADDE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0.143</w:t>
            </w:r>
          </w:p>
        </w:tc>
        <w:tc>
          <w:tcPr>
            <w:tcW w:w="1553" w:type="dxa"/>
          </w:tcPr>
          <w:p w14:paraId="00EDF804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2.9</w:t>
            </w:r>
          </w:p>
          <w:p w14:paraId="4450672D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0.143</w:t>
            </w:r>
          </w:p>
        </w:tc>
        <w:tc>
          <w:tcPr>
            <w:tcW w:w="1494" w:type="dxa"/>
          </w:tcPr>
          <w:p w14:paraId="5B930C41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</w:t>
            </w:r>
          </w:p>
          <w:p w14:paraId="3349F5ED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.143</w:t>
            </w:r>
          </w:p>
        </w:tc>
        <w:tc>
          <w:tcPr>
            <w:tcW w:w="1494" w:type="dxa"/>
          </w:tcPr>
          <w:p w14:paraId="376C568C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</w:t>
            </w:r>
          </w:p>
          <w:p w14:paraId="5240FD58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.143</w:t>
            </w:r>
          </w:p>
        </w:tc>
      </w:tr>
      <w:tr w:rsidR="00E63CA6" w:rsidRPr="0052417E" w14:paraId="22187002" w14:textId="77777777" w:rsidTr="002355CF">
        <w:trPr>
          <w:trHeight w:val="22"/>
        </w:trPr>
        <w:tc>
          <w:tcPr>
            <w:tcW w:w="2882" w:type="dxa"/>
          </w:tcPr>
          <w:p w14:paraId="23E37F94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Map resolution range (Å)</w:t>
            </w:r>
          </w:p>
        </w:tc>
        <w:tc>
          <w:tcPr>
            <w:tcW w:w="1937" w:type="dxa"/>
          </w:tcPr>
          <w:p w14:paraId="69A2274E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.0-16.1</w:t>
            </w:r>
          </w:p>
        </w:tc>
        <w:tc>
          <w:tcPr>
            <w:tcW w:w="1553" w:type="dxa"/>
          </w:tcPr>
          <w:p w14:paraId="0CCAD3AD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593A87">
              <w:rPr>
                <w:sz w:val="23"/>
                <w:szCs w:val="23"/>
              </w:rPr>
              <w:t>2.7-15.3</w:t>
            </w:r>
          </w:p>
        </w:tc>
        <w:tc>
          <w:tcPr>
            <w:tcW w:w="1494" w:type="dxa"/>
          </w:tcPr>
          <w:p w14:paraId="5C273C62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-94</w:t>
            </w:r>
          </w:p>
        </w:tc>
        <w:tc>
          <w:tcPr>
            <w:tcW w:w="1494" w:type="dxa"/>
          </w:tcPr>
          <w:p w14:paraId="68445FB4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.5-78</w:t>
            </w:r>
          </w:p>
        </w:tc>
      </w:tr>
      <w:tr w:rsidR="00E63CA6" w:rsidRPr="0052417E" w14:paraId="7ACC9923" w14:textId="77777777" w:rsidTr="002355CF">
        <w:trPr>
          <w:trHeight w:val="22"/>
        </w:trPr>
        <w:tc>
          <w:tcPr>
            <w:tcW w:w="2882" w:type="dxa"/>
          </w:tcPr>
          <w:p w14:paraId="1E8DBA9F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</w:tc>
        <w:tc>
          <w:tcPr>
            <w:tcW w:w="1937" w:type="dxa"/>
          </w:tcPr>
          <w:p w14:paraId="3E3D1A96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</w:tc>
        <w:tc>
          <w:tcPr>
            <w:tcW w:w="1553" w:type="dxa"/>
          </w:tcPr>
          <w:p w14:paraId="4931C881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</w:tc>
        <w:tc>
          <w:tcPr>
            <w:tcW w:w="1494" w:type="dxa"/>
          </w:tcPr>
          <w:p w14:paraId="15E5D8CE" w14:textId="77777777" w:rsidR="00E63CA6" w:rsidRPr="0052417E" w:rsidRDefault="00E63CA6" w:rsidP="002355CF">
            <w:pPr>
              <w:rPr>
                <w:sz w:val="23"/>
                <w:szCs w:val="23"/>
              </w:rPr>
            </w:pPr>
          </w:p>
        </w:tc>
        <w:tc>
          <w:tcPr>
            <w:tcW w:w="1494" w:type="dxa"/>
          </w:tcPr>
          <w:p w14:paraId="2DBB0571" w14:textId="77777777" w:rsidR="00E63CA6" w:rsidRPr="0052417E" w:rsidRDefault="00E63CA6" w:rsidP="002355CF">
            <w:pPr>
              <w:rPr>
                <w:sz w:val="23"/>
                <w:szCs w:val="23"/>
              </w:rPr>
            </w:pPr>
          </w:p>
        </w:tc>
      </w:tr>
      <w:tr w:rsidR="00E63CA6" w:rsidRPr="0052417E" w14:paraId="3B7EADEA" w14:textId="77777777" w:rsidTr="002355CF">
        <w:tc>
          <w:tcPr>
            <w:tcW w:w="2882" w:type="dxa"/>
          </w:tcPr>
          <w:p w14:paraId="161BD2CC" w14:textId="77777777" w:rsidR="00E63CA6" w:rsidRPr="00310BA2" w:rsidRDefault="00E63CA6" w:rsidP="002355CF">
            <w:pPr>
              <w:rPr>
                <w:b/>
                <w:bCs/>
                <w:sz w:val="23"/>
                <w:szCs w:val="23"/>
              </w:rPr>
            </w:pPr>
            <w:r w:rsidRPr="00310BA2">
              <w:rPr>
                <w:b/>
                <w:bCs/>
                <w:sz w:val="23"/>
                <w:szCs w:val="23"/>
              </w:rPr>
              <w:t>Refinement</w:t>
            </w:r>
          </w:p>
        </w:tc>
        <w:tc>
          <w:tcPr>
            <w:tcW w:w="1937" w:type="dxa"/>
          </w:tcPr>
          <w:p w14:paraId="447291FC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</w:tc>
        <w:tc>
          <w:tcPr>
            <w:tcW w:w="1553" w:type="dxa"/>
          </w:tcPr>
          <w:p w14:paraId="7A573B06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</w:tc>
        <w:tc>
          <w:tcPr>
            <w:tcW w:w="1494" w:type="dxa"/>
          </w:tcPr>
          <w:p w14:paraId="7F804425" w14:textId="77777777" w:rsidR="00E63CA6" w:rsidRPr="0052417E" w:rsidRDefault="00E63CA6" w:rsidP="002355CF">
            <w:pPr>
              <w:rPr>
                <w:sz w:val="23"/>
                <w:szCs w:val="23"/>
              </w:rPr>
            </w:pPr>
          </w:p>
        </w:tc>
        <w:tc>
          <w:tcPr>
            <w:tcW w:w="1494" w:type="dxa"/>
          </w:tcPr>
          <w:p w14:paraId="76C34017" w14:textId="77777777" w:rsidR="00E63CA6" w:rsidRPr="0052417E" w:rsidRDefault="00E63CA6" w:rsidP="002355CF">
            <w:pPr>
              <w:rPr>
                <w:sz w:val="23"/>
                <w:szCs w:val="23"/>
              </w:rPr>
            </w:pPr>
          </w:p>
        </w:tc>
      </w:tr>
      <w:tr w:rsidR="00E63CA6" w:rsidRPr="0052417E" w14:paraId="0F415E39" w14:textId="77777777" w:rsidTr="002355CF">
        <w:tc>
          <w:tcPr>
            <w:tcW w:w="2882" w:type="dxa"/>
          </w:tcPr>
          <w:p w14:paraId="05E2B1B8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Initial model used (PDB code)</w:t>
            </w:r>
          </w:p>
        </w:tc>
        <w:tc>
          <w:tcPr>
            <w:tcW w:w="1937" w:type="dxa"/>
          </w:tcPr>
          <w:p w14:paraId="64C88CCC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6BGO</w:t>
            </w:r>
          </w:p>
        </w:tc>
        <w:tc>
          <w:tcPr>
            <w:tcW w:w="1553" w:type="dxa"/>
          </w:tcPr>
          <w:p w14:paraId="7CCE6DB5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6BGO</w:t>
            </w:r>
          </w:p>
        </w:tc>
        <w:tc>
          <w:tcPr>
            <w:tcW w:w="1494" w:type="dxa"/>
          </w:tcPr>
          <w:p w14:paraId="1653C5C6" w14:textId="77777777" w:rsidR="00E63CA6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6BGO</w:t>
            </w:r>
          </w:p>
          <w:p w14:paraId="26D6EAB6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CF554A">
              <w:rPr>
                <w:sz w:val="23"/>
                <w:szCs w:val="23"/>
              </w:rPr>
              <w:t>7PXB</w:t>
            </w:r>
          </w:p>
        </w:tc>
        <w:tc>
          <w:tcPr>
            <w:tcW w:w="1494" w:type="dxa"/>
          </w:tcPr>
          <w:p w14:paraId="1DF72149" w14:textId="77777777" w:rsidR="00E63CA6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6BGO</w:t>
            </w:r>
          </w:p>
          <w:p w14:paraId="2CC4A6D7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KZF</w:t>
            </w:r>
          </w:p>
        </w:tc>
      </w:tr>
      <w:tr w:rsidR="00E63CA6" w:rsidRPr="0052417E" w14:paraId="0D792608" w14:textId="77777777" w:rsidTr="002355CF">
        <w:tc>
          <w:tcPr>
            <w:tcW w:w="2882" w:type="dxa"/>
          </w:tcPr>
          <w:p w14:paraId="59C87B8F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Model resolution (Å)</w:t>
            </w:r>
          </w:p>
          <w:p w14:paraId="7B390865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   FSC threshold</w:t>
            </w:r>
          </w:p>
        </w:tc>
        <w:tc>
          <w:tcPr>
            <w:tcW w:w="1937" w:type="dxa"/>
          </w:tcPr>
          <w:p w14:paraId="5603F6A9" w14:textId="77777777" w:rsidR="00E63CA6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.2</w:t>
            </w:r>
          </w:p>
          <w:p w14:paraId="711AA7DA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.</w:t>
            </w:r>
            <w:r>
              <w:rPr>
                <w:sz w:val="23"/>
                <w:szCs w:val="23"/>
              </w:rPr>
              <w:t>5</w:t>
            </w:r>
          </w:p>
        </w:tc>
        <w:tc>
          <w:tcPr>
            <w:tcW w:w="1553" w:type="dxa"/>
          </w:tcPr>
          <w:p w14:paraId="26A65D11" w14:textId="77777777" w:rsidR="00E63CA6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.0</w:t>
            </w:r>
          </w:p>
          <w:p w14:paraId="574D2D37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.</w:t>
            </w:r>
            <w:r>
              <w:rPr>
                <w:sz w:val="23"/>
                <w:szCs w:val="23"/>
              </w:rPr>
              <w:t>5</w:t>
            </w:r>
          </w:p>
        </w:tc>
        <w:tc>
          <w:tcPr>
            <w:tcW w:w="1494" w:type="dxa"/>
          </w:tcPr>
          <w:p w14:paraId="46CC813B" w14:textId="77777777" w:rsidR="00E63CA6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  <w:p w14:paraId="2E867DA4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494" w:type="dxa"/>
          </w:tcPr>
          <w:p w14:paraId="788EC1CF" w14:textId="77777777" w:rsidR="00E63CA6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  <w:p w14:paraId="17AE1C1C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</w:tr>
      <w:tr w:rsidR="00E63CA6" w:rsidRPr="0052417E" w14:paraId="17931BC0" w14:textId="77777777" w:rsidTr="002355CF">
        <w:tc>
          <w:tcPr>
            <w:tcW w:w="2882" w:type="dxa"/>
          </w:tcPr>
          <w:p w14:paraId="7BB4BBCC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Model resolution range (Å)</w:t>
            </w:r>
          </w:p>
        </w:tc>
        <w:tc>
          <w:tcPr>
            <w:tcW w:w="1937" w:type="dxa"/>
          </w:tcPr>
          <w:p w14:paraId="5F957878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.0-16.1</w:t>
            </w:r>
          </w:p>
        </w:tc>
        <w:tc>
          <w:tcPr>
            <w:tcW w:w="1553" w:type="dxa"/>
          </w:tcPr>
          <w:p w14:paraId="043B7B13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593A87">
              <w:rPr>
                <w:sz w:val="23"/>
                <w:szCs w:val="23"/>
              </w:rPr>
              <w:t>2.7-15.3</w:t>
            </w:r>
          </w:p>
        </w:tc>
        <w:tc>
          <w:tcPr>
            <w:tcW w:w="1494" w:type="dxa"/>
          </w:tcPr>
          <w:p w14:paraId="78ED3575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-94</w:t>
            </w:r>
          </w:p>
        </w:tc>
        <w:tc>
          <w:tcPr>
            <w:tcW w:w="1494" w:type="dxa"/>
          </w:tcPr>
          <w:p w14:paraId="3F28B421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.5-78</w:t>
            </w:r>
          </w:p>
        </w:tc>
      </w:tr>
      <w:tr w:rsidR="00E63CA6" w:rsidRPr="0052417E" w14:paraId="678F13E6" w14:textId="77777777" w:rsidTr="002355CF">
        <w:tc>
          <w:tcPr>
            <w:tcW w:w="2882" w:type="dxa"/>
          </w:tcPr>
          <w:p w14:paraId="019C4C5A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iCs/>
                <w:sz w:val="23"/>
                <w:szCs w:val="23"/>
              </w:rPr>
              <w:t xml:space="preserve">Map sharpening </w:t>
            </w:r>
            <w:r w:rsidRPr="00310BA2">
              <w:rPr>
                <w:i/>
                <w:iCs/>
                <w:sz w:val="23"/>
                <w:szCs w:val="23"/>
              </w:rPr>
              <w:t>B</w:t>
            </w:r>
            <w:r w:rsidRPr="00310BA2">
              <w:rPr>
                <w:iCs/>
                <w:sz w:val="23"/>
                <w:szCs w:val="23"/>
              </w:rPr>
              <w:t xml:space="preserve"> factor (Å</w:t>
            </w:r>
            <w:r w:rsidRPr="00310BA2">
              <w:rPr>
                <w:iCs/>
                <w:sz w:val="23"/>
                <w:szCs w:val="23"/>
                <w:vertAlign w:val="superscript"/>
              </w:rPr>
              <w:t>2</w:t>
            </w:r>
            <w:r w:rsidRPr="00310BA2">
              <w:rPr>
                <w:sz w:val="23"/>
                <w:szCs w:val="23"/>
              </w:rPr>
              <w:t>)</w:t>
            </w:r>
          </w:p>
        </w:tc>
        <w:tc>
          <w:tcPr>
            <w:tcW w:w="1937" w:type="dxa"/>
          </w:tcPr>
          <w:p w14:paraId="6429C3A1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-84</w:t>
            </w:r>
          </w:p>
        </w:tc>
        <w:tc>
          <w:tcPr>
            <w:tcW w:w="1553" w:type="dxa"/>
          </w:tcPr>
          <w:p w14:paraId="3142D467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-59</w:t>
            </w:r>
          </w:p>
        </w:tc>
        <w:tc>
          <w:tcPr>
            <w:tcW w:w="1494" w:type="dxa"/>
          </w:tcPr>
          <w:p w14:paraId="6BDB3B59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494" w:type="dxa"/>
          </w:tcPr>
          <w:p w14:paraId="5480AD8E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</w:tr>
      <w:tr w:rsidR="00E63CA6" w:rsidRPr="0052417E" w14:paraId="5CB36A22" w14:textId="77777777" w:rsidTr="002355CF">
        <w:tc>
          <w:tcPr>
            <w:tcW w:w="2882" w:type="dxa"/>
          </w:tcPr>
          <w:p w14:paraId="76FB4D4C" w14:textId="77777777" w:rsidR="00E63CA6" w:rsidRPr="00310BA2" w:rsidRDefault="00E63CA6" w:rsidP="002355CF">
            <w:pPr>
              <w:rPr>
                <w:bCs/>
                <w:iCs/>
                <w:sz w:val="23"/>
                <w:szCs w:val="23"/>
              </w:rPr>
            </w:pPr>
            <w:r w:rsidRPr="00310BA2">
              <w:rPr>
                <w:bCs/>
                <w:iCs/>
                <w:sz w:val="23"/>
                <w:szCs w:val="23"/>
              </w:rPr>
              <w:t>Model composition</w:t>
            </w:r>
          </w:p>
          <w:p w14:paraId="21D14849" w14:textId="77777777" w:rsidR="00E63CA6" w:rsidRPr="00310BA2" w:rsidRDefault="00E63CA6" w:rsidP="002355CF">
            <w:pPr>
              <w:rPr>
                <w:bCs/>
                <w:iCs/>
                <w:sz w:val="23"/>
                <w:szCs w:val="23"/>
              </w:rPr>
            </w:pPr>
            <w:r w:rsidRPr="00310BA2">
              <w:rPr>
                <w:bCs/>
                <w:iCs/>
                <w:sz w:val="23"/>
                <w:szCs w:val="23"/>
              </w:rPr>
              <w:t xml:space="preserve">    Non-hydrogen atoms</w:t>
            </w:r>
          </w:p>
          <w:p w14:paraId="74CECCBE" w14:textId="77777777" w:rsidR="00E63CA6" w:rsidRPr="00310BA2" w:rsidRDefault="00E63CA6" w:rsidP="002355CF">
            <w:pPr>
              <w:rPr>
                <w:bCs/>
                <w:iCs/>
                <w:sz w:val="23"/>
                <w:szCs w:val="23"/>
              </w:rPr>
            </w:pPr>
            <w:r w:rsidRPr="00310BA2">
              <w:rPr>
                <w:bCs/>
                <w:iCs/>
                <w:sz w:val="23"/>
                <w:szCs w:val="23"/>
              </w:rPr>
              <w:t xml:space="preserve">    Protein residues</w:t>
            </w:r>
          </w:p>
          <w:p w14:paraId="3C918604" w14:textId="77777777" w:rsidR="00E63CA6" w:rsidRPr="00310BA2" w:rsidRDefault="00E63CA6" w:rsidP="002355CF">
            <w:pPr>
              <w:rPr>
                <w:iCs/>
                <w:sz w:val="23"/>
                <w:szCs w:val="23"/>
              </w:rPr>
            </w:pPr>
            <w:r w:rsidRPr="00310BA2">
              <w:rPr>
                <w:bCs/>
                <w:iCs/>
                <w:sz w:val="23"/>
                <w:szCs w:val="23"/>
              </w:rPr>
              <w:t xml:space="preserve">    Ligands</w:t>
            </w:r>
          </w:p>
        </w:tc>
        <w:tc>
          <w:tcPr>
            <w:tcW w:w="1937" w:type="dxa"/>
          </w:tcPr>
          <w:p w14:paraId="35CF1DFF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  <w:p w14:paraId="65BE919B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46380</w:t>
            </w:r>
          </w:p>
          <w:p w14:paraId="5AE4DC92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6146</w:t>
            </w:r>
          </w:p>
          <w:p w14:paraId="18EEB125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0</w:t>
            </w:r>
          </w:p>
        </w:tc>
        <w:tc>
          <w:tcPr>
            <w:tcW w:w="1553" w:type="dxa"/>
          </w:tcPr>
          <w:p w14:paraId="180EA5B2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  <w:p w14:paraId="04F75B8F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46380</w:t>
            </w:r>
          </w:p>
          <w:p w14:paraId="208031C7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6146</w:t>
            </w:r>
          </w:p>
          <w:p w14:paraId="710254F0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0</w:t>
            </w:r>
          </w:p>
        </w:tc>
        <w:tc>
          <w:tcPr>
            <w:tcW w:w="1494" w:type="dxa"/>
          </w:tcPr>
          <w:p w14:paraId="01817D7E" w14:textId="77777777" w:rsidR="00E63CA6" w:rsidRPr="000B67C1" w:rsidRDefault="00E63CA6" w:rsidP="002355CF">
            <w:pPr>
              <w:rPr>
                <w:sz w:val="23"/>
                <w:szCs w:val="23"/>
              </w:rPr>
            </w:pPr>
          </w:p>
          <w:p w14:paraId="5FB7F974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8362</w:t>
            </w:r>
          </w:p>
          <w:p w14:paraId="2FE9B733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957</w:t>
            </w:r>
          </w:p>
          <w:p w14:paraId="3425FF96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</w:t>
            </w:r>
          </w:p>
        </w:tc>
        <w:tc>
          <w:tcPr>
            <w:tcW w:w="1494" w:type="dxa"/>
          </w:tcPr>
          <w:p w14:paraId="30CAF216" w14:textId="77777777" w:rsidR="00E63CA6" w:rsidRPr="000B67C1" w:rsidRDefault="00E63CA6" w:rsidP="002355CF">
            <w:pPr>
              <w:rPr>
                <w:sz w:val="23"/>
                <w:szCs w:val="23"/>
              </w:rPr>
            </w:pPr>
          </w:p>
          <w:p w14:paraId="74B6129A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8262</w:t>
            </w:r>
          </w:p>
          <w:p w14:paraId="07F48B45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954</w:t>
            </w:r>
          </w:p>
          <w:p w14:paraId="4B8F8A24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</w:t>
            </w:r>
          </w:p>
        </w:tc>
      </w:tr>
      <w:tr w:rsidR="00E63CA6" w:rsidRPr="0052417E" w14:paraId="3E88DBA2" w14:textId="77777777" w:rsidTr="002355CF">
        <w:tc>
          <w:tcPr>
            <w:tcW w:w="2882" w:type="dxa"/>
          </w:tcPr>
          <w:p w14:paraId="69FB7922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i/>
                <w:sz w:val="23"/>
                <w:szCs w:val="23"/>
              </w:rPr>
              <w:t>B</w:t>
            </w:r>
            <w:r w:rsidRPr="00310BA2">
              <w:rPr>
                <w:sz w:val="23"/>
                <w:szCs w:val="23"/>
              </w:rPr>
              <w:t xml:space="preserve"> factors (Å</w:t>
            </w:r>
            <w:r w:rsidRPr="00310BA2">
              <w:rPr>
                <w:sz w:val="23"/>
                <w:szCs w:val="23"/>
                <w:vertAlign w:val="superscript"/>
              </w:rPr>
              <w:t>2</w:t>
            </w:r>
            <w:r w:rsidRPr="00310BA2">
              <w:rPr>
                <w:sz w:val="23"/>
                <w:szCs w:val="23"/>
              </w:rPr>
              <w:t>)</w:t>
            </w:r>
          </w:p>
          <w:p w14:paraId="6F6304EF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   Protein</w:t>
            </w:r>
          </w:p>
          <w:p w14:paraId="44C14121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   Ligand</w:t>
            </w:r>
          </w:p>
        </w:tc>
        <w:tc>
          <w:tcPr>
            <w:tcW w:w="1937" w:type="dxa"/>
          </w:tcPr>
          <w:p w14:paraId="44EC7604" w14:textId="77777777" w:rsidR="00E63CA6" w:rsidRDefault="00E63CA6" w:rsidP="002355CF">
            <w:pPr>
              <w:rPr>
                <w:sz w:val="23"/>
                <w:szCs w:val="23"/>
              </w:rPr>
            </w:pPr>
          </w:p>
          <w:p w14:paraId="3E7847ED" w14:textId="77777777" w:rsidR="00E63CA6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4.03</w:t>
            </w:r>
          </w:p>
          <w:p w14:paraId="276C2C16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553" w:type="dxa"/>
          </w:tcPr>
          <w:p w14:paraId="7BE40B6D" w14:textId="77777777" w:rsidR="00E63CA6" w:rsidRDefault="00E63CA6" w:rsidP="002355CF">
            <w:pPr>
              <w:rPr>
                <w:sz w:val="23"/>
                <w:szCs w:val="23"/>
              </w:rPr>
            </w:pPr>
          </w:p>
          <w:p w14:paraId="769740B7" w14:textId="77777777" w:rsidR="00E63CA6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0.11</w:t>
            </w:r>
          </w:p>
          <w:p w14:paraId="239AB0E1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494" w:type="dxa"/>
          </w:tcPr>
          <w:p w14:paraId="00808015" w14:textId="77777777" w:rsidR="00E63CA6" w:rsidRDefault="00E63CA6" w:rsidP="002355CF">
            <w:pPr>
              <w:rPr>
                <w:sz w:val="23"/>
                <w:szCs w:val="23"/>
              </w:rPr>
            </w:pPr>
          </w:p>
          <w:p w14:paraId="5CBE5F06" w14:textId="77777777" w:rsidR="00E63CA6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71.16</w:t>
            </w:r>
          </w:p>
          <w:p w14:paraId="0E504845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494" w:type="dxa"/>
          </w:tcPr>
          <w:p w14:paraId="38F12AE6" w14:textId="77777777" w:rsidR="00E63CA6" w:rsidRDefault="00E63CA6" w:rsidP="002355CF">
            <w:pPr>
              <w:rPr>
                <w:sz w:val="23"/>
                <w:szCs w:val="23"/>
              </w:rPr>
            </w:pPr>
          </w:p>
          <w:p w14:paraId="17079D5D" w14:textId="77777777" w:rsidR="00E63CA6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96.98</w:t>
            </w:r>
          </w:p>
          <w:p w14:paraId="1A2CAA2A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</w:tr>
      <w:tr w:rsidR="00E63CA6" w:rsidRPr="0052417E" w14:paraId="5A49035A" w14:textId="77777777" w:rsidTr="002355CF">
        <w:tc>
          <w:tcPr>
            <w:tcW w:w="2882" w:type="dxa"/>
          </w:tcPr>
          <w:p w14:paraId="235EAF8B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R.m.s. deviations</w:t>
            </w:r>
          </w:p>
          <w:p w14:paraId="02812B3C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   Bond lengths (Å)</w:t>
            </w:r>
          </w:p>
          <w:p w14:paraId="30645811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   Bond angles (°)</w:t>
            </w:r>
          </w:p>
        </w:tc>
        <w:tc>
          <w:tcPr>
            <w:tcW w:w="1937" w:type="dxa"/>
          </w:tcPr>
          <w:p w14:paraId="149351A8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  <w:p w14:paraId="72B05D77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0.003</w:t>
            </w:r>
          </w:p>
          <w:p w14:paraId="72FE8A59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0.550</w:t>
            </w:r>
          </w:p>
        </w:tc>
        <w:tc>
          <w:tcPr>
            <w:tcW w:w="1553" w:type="dxa"/>
          </w:tcPr>
          <w:p w14:paraId="2A0E7CBB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  <w:p w14:paraId="08D3EA47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0.003</w:t>
            </w:r>
          </w:p>
          <w:p w14:paraId="44CF5F30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0.534</w:t>
            </w:r>
          </w:p>
        </w:tc>
        <w:tc>
          <w:tcPr>
            <w:tcW w:w="1494" w:type="dxa"/>
          </w:tcPr>
          <w:p w14:paraId="62839385" w14:textId="77777777" w:rsidR="00E63CA6" w:rsidRPr="000B67C1" w:rsidRDefault="00E63CA6" w:rsidP="002355CF">
            <w:pPr>
              <w:rPr>
                <w:sz w:val="23"/>
                <w:szCs w:val="23"/>
              </w:rPr>
            </w:pPr>
          </w:p>
          <w:p w14:paraId="6CBF4269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.003</w:t>
            </w:r>
          </w:p>
          <w:p w14:paraId="0063A1F8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.5</w:t>
            </w:r>
            <w:r>
              <w:rPr>
                <w:sz w:val="23"/>
                <w:szCs w:val="23"/>
              </w:rPr>
              <w:t>96</w:t>
            </w:r>
          </w:p>
        </w:tc>
        <w:tc>
          <w:tcPr>
            <w:tcW w:w="1494" w:type="dxa"/>
          </w:tcPr>
          <w:p w14:paraId="09496942" w14:textId="77777777" w:rsidR="00E63CA6" w:rsidRPr="000B67C1" w:rsidRDefault="00E63CA6" w:rsidP="002355CF">
            <w:pPr>
              <w:rPr>
                <w:sz w:val="23"/>
                <w:szCs w:val="23"/>
              </w:rPr>
            </w:pPr>
          </w:p>
          <w:p w14:paraId="6057CB5D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.00</w:t>
            </w:r>
            <w:r>
              <w:rPr>
                <w:sz w:val="23"/>
                <w:szCs w:val="23"/>
              </w:rPr>
              <w:t>4</w:t>
            </w:r>
          </w:p>
          <w:p w14:paraId="23219475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.</w:t>
            </w:r>
            <w:r>
              <w:rPr>
                <w:sz w:val="23"/>
                <w:szCs w:val="23"/>
              </w:rPr>
              <w:t>673</w:t>
            </w:r>
          </w:p>
        </w:tc>
      </w:tr>
      <w:tr w:rsidR="00E63CA6" w:rsidRPr="0052417E" w14:paraId="562B00F8" w14:textId="77777777" w:rsidTr="002355CF">
        <w:tc>
          <w:tcPr>
            <w:tcW w:w="2882" w:type="dxa"/>
          </w:tcPr>
          <w:p w14:paraId="3E126C09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Validation</w:t>
            </w:r>
          </w:p>
          <w:p w14:paraId="63C77507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   MolProbity score</w:t>
            </w:r>
          </w:p>
          <w:p w14:paraId="75E16CA0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   Clashscore</w:t>
            </w:r>
          </w:p>
          <w:p w14:paraId="64112338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   Poor rotamers (%) </w:t>
            </w:r>
          </w:p>
        </w:tc>
        <w:tc>
          <w:tcPr>
            <w:tcW w:w="1937" w:type="dxa"/>
          </w:tcPr>
          <w:p w14:paraId="0081072B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  <w:p w14:paraId="70FCBEB5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1.27</w:t>
            </w:r>
          </w:p>
          <w:p w14:paraId="2B2D078A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5.15</w:t>
            </w:r>
          </w:p>
          <w:p w14:paraId="7986F9CB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0</w:t>
            </w:r>
          </w:p>
        </w:tc>
        <w:tc>
          <w:tcPr>
            <w:tcW w:w="1553" w:type="dxa"/>
          </w:tcPr>
          <w:p w14:paraId="4A29D795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  <w:p w14:paraId="42404C44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1.35</w:t>
            </w:r>
          </w:p>
          <w:p w14:paraId="37BA9E13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6.41</w:t>
            </w:r>
          </w:p>
          <w:p w14:paraId="0D4F22C9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0.02</w:t>
            </w:r>
          </w:p>
        </w:tc>
        <w:tc>
          <w:tcPr>
            <w:tcW w:w="1494" w:type="dxa"/>
          </w:tcPr>
          <w:p w14:paraId="2FF6315E" w14:textId="77777777" w:rsidR="00E63CA6" w:rsidRPr="000B67C1" w:rsidRDefault="00E63CA6" w:rsidP="002355CF">
            <w:pPr>
              <w:rPr>
                <w:sz w:val="23"/>
                <w:szCs w:val="23"/>
              </w:rPr>
            </w:pPr>
          </w:p>
          <w:p w14:paraId="12D0AD68" w14:textId="77777777" w:rsidR="00E63CA6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1.</w:t>
            </w:r>
            <w:r>
              <w:rPr>
                <w:sz w:val="23"/>
                <w:szCs w:val="23"/>
              </w:rPr>
              <w:t>8</w:t>
            </w:r>
            <w:r w:rsidRPr="000B67C1">
              <w:rPr>
                <w:sz w:val="23"/>
                <w:szCs w:val="23"/>
              </w:rPr>
              <w:t>7</w:t>
            </w:r>
          </w:p>
          <w:p w14:paraId="6A99227B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.25</w:t>
            </w:r>
          </w:p>
          <w:p w14:paraId="0FCCAF44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.0</w:t>
            </w:r>
            <w:r>
              <w:rPr>
                <w:sz w:val="23"/>
                <w:szCs w:val="23"/>
              </w:rPr>
              <w:t>1</w:t>
            </w:r>
          </w:p>
        </w:tc>
        <w:tc>
          <w:tcPr>
            <w:tcW w:w="1494" w:type="dxa"/>
          </w:tcPr>
          <w:p w14:paraId="3A6C6A5E" w14:textId="77777777" w:rsidR="00E63CA6" w:rsidRPr="000B67C1" w:rsidRDefault="00E63CA6" w:rsidP="002355CF">
            <w:pPr>
              <w:rPr>
                <w:sz w:val="23"/>
                <w:szCs w:val="23"/>
              </w:rPr>
            </w:pPr>
          </w:p>
          <w:p w14:paraId="6C39677F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.01</w:t>
            </w:r>
          </w:p>
          <w:p w14:paraId="71445AAF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.68</w:t>
            </w:r>
          </w:p>
          <w:p w14:paraId="6657ECF9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</w:t>
            </w:r>
          </w:p>
        </w:tc>
      </w:tr>
      <w:tr w:rsidR="00E63CA6" w:rsidRPr="0052417E" w14:paraId="7E2384FB" w14:textId="77777777" w:rsidTr="002355CF">
        <w:tc>
          <w:tcPr>
            <w:tcW w:w="2882" w:type="dxa"/>
          </w:tcPr>
          <w:p w14:paraId="4AD1153E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Ramachandran plot</w:t>
            </w:r>
          </w:p>
          <w:p w14:paraId="5228BB9F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   Favored (%)</w:t>
            </w:r>
          </w:p>
          <w:p w14:paraId="7FB2A344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   Allowed (%)</w:t>
            </w:r>
          </w:p>
          <w:p w14:paraId="032E661C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 xml:space="preserve">    Disallowed (%)</w:t>
            </w:r>
          </w:p>
        </w:tc>
        <w:tc>
          <w:tcPr>
            <w:tcW w:w="1937" w:type="dxa"/>
          </w:tcPr>
          <w:p w14:paraId="26100422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  <w:p w14:paraId="4F7B5C87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98.16</w:t>
            </w:r>
          </w:p>
          <w:p w14:paraId="4A997F29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1.84</w:t>
            </w:r>
          </w:p>
          <w:p w14:paraId="7DB012BF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0</w:t>
            </w:r>
          </w:p>
        </w:tc>
        <w:tc>
          <w:tcPr>
            <w:tcW w:w="1553" w:type="dxa"/>
          </w:tcPr>
          <w:p w14:paraId="66CC14D5" w14:textId="77777777" w:rsidR="00E63CA6" w:rsidRPr="00310BA2" w:rsidRDefault="00E63CA6" w:rsidP="002355CF">
            <w:pPr>
              <w:rPr>
                <w:sz w:val="23"/>
                <w:szCs w:val="23"/>
              </w:rPr>
            </w:pPr>
          </w:p>
          <w:p w14:paraId="3E481B80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98.36</w:t>
            </w:r>
          </w:p>
          <w:p w14:paraId="6F53DB75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1.64</w:t>
            </w:r>
          </w:p>
          <w:p w14:paraId="7F170F29" w14:textId="77777777" w:rsidR="00E63CA6" w:rsidRPr="00310BA2" w:rsidRDefault="00E63CA6" w:rsidP="002355CF">
            <w:pPr>
              <w:rPr>
                <w:sz w:val="23"/>
                <w:szCs w:val="23"/>
              </w:rPr>
            </w:pPr>
            <w:r w:rsidRPr="00310BA2">
              <w:rPr>
                <w:sz w:val="23"/>
                <w:szCs w:val="23"/>
              </w:rPr>
              <w:t>0</w:t>
            </w:r>
          </w:p>
        </w:tc>
        <w:tc>
          <w:tcPr>
            <w:tcW w:w="1494" w:type="dxa"/>
          </w:tcPr>
          <w:p w14:paraId="32AD9B3F" w14:textId="77777777" w:rsidR="00E63CA6" w:rsidRPr="000B67C1" w:rsidRDefault="00E63CA6" w:rsidP="002355CF">
            <w:pPr>
              <w:rPr>
                <w:sz w:val="23"/>
                <w:szCs w:val="23"/>
              </w:rPr>
            </w:pPr>
          </w:p>
          <w:p w14:paraId="49298366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7.47</w:t>
            </w:r>
          </w:p>
          <w:p w14:paraId="58A2ACC8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.53</w:t>
            </w:r>
          </w:p>
          <w:p w14:paraId="73CB4E7E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</w:t>
            </w:r>
          </w:p>
        </w:tc>
        <w:tc>
          <w:tcPr>
            <w:tcW w:w="1494" w:type="dxa"/>
          </w:tcPr>
          <w:p w14:paraId="598F2FCF" w14:textId="77777777" w:rsidR="00E63CA6" w:rsidRPr="000B67C1" w:rsidRDefault="00E63CA6" w:rsidP="002355CF">
            <w:pPr>
              <w:rPr>
                <w:sz w:val="23"/>
                <w:szCs w:val="23"/>
              </w:rPr>
            </w:pPr>
          </w:p>
          <w:p w14:paraId="6529F1BD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9</w:t>
            </w:r>
            <w:r>
              <w:rPr>
                <w:sz w:val="23"/>
                <w:szCs w:val="23"/>
              </w:rPr>
              <w:t>6.58</w:t>
            </w:r>
          </w:p>
          <w:p w14:paraId="152BBBD3" w14:textId="77777777" w:rsidR="00E63CA6" w:rsidRPr="000B67C1" w:rsidRDefault="00E63CA6" w:rsidP="002355C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.35</w:t>
            </w:r>
          </w:p>
          <w:p w14:paraId="49D1512A" w14:textId="77777777" w:rsidR="00E63CA6" w:rsidRPr="0052417E" w:rsidRDefault="00E63CA6" w:rsidP="002355CF">
            <w:pPr>
              <w:rPr>
                <w:sz w:val="23"/>
                <w:szCs w:val="23"/>
              </w:rPr>
            </w:pPr>
            <w:r w:rsidRPr="000B67C1">
              <w:rPr>
                <w:sz w:val="23"/>
                <w:szCs w:val="23"/>
              </w:rPr>
              <w:t>0</w:t>
            </w:r>
          </w:p>
        </w:tc>
      </w:tr>
    </w:tbl>
    <w:p w14:paraId="33B19163" w14:textId="3E2354B6" w:rsidR="00E63CA6" w:rsidRPr="008429F5" w:rsidRDefault="00E63CA6" w:rsidP="00E63CA6">
      <w:pPr>
        <w:rPr>
          <w:b/>
          <w:bCs/>
          <w:sz w:val="23"/>
          <w:szCs w:val="23"/>
        </w:rPr>
      </w:pPr>
    </w:p>
    <w:sectPr w:rsidR="00E63CA6" w:rsidRPr="008429F5" w:rsidSect="00162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CA6"/>
    <w:rsid w:val="0009363B"/>
    <w:rsid w:val="000B5A95"/>
    <w:rsid w:val="000C38B5"/>
    <w:rsid w:val="000D3B11"/>
    <w:rsid w:val="001173D6"/>
    <w:rsid w:val="0015727F"/>
    <w:rsid w:val="00162DC2"/>
    <w:rsid w:val="00163B35"/>
    <w:rsid w:val="00170DCD"/>
    <w:rsid w:val="00181DC1"/>
    <w:rsid w:val="001A2B90"/>
    <w:rsid w:val="001A6E4B"/>
    <w:rsid w:val="001B0D42"/>
    <w:rsid w:val="001B1F15"/>
    <w:rsid w:val="001E0388"/>
    <w:rsid w:val="001E67F5"/>
    <w:rsid w:val="0021723A"/>
    <w:rsid w:val="00243EFE"/>
    <w:rsid w:val="00277D22"/>
    <w:rsid w:val="002A2992"/>
    <w:rsid w:val="00305377"/>
    <w:rsid w:val="00306C7D"/>
    <w:rsid w:val="00344A67"/>
    <w:rsid w:val="0034508D"/>
    <w:rsid w:val="003454BF"/>
    <w:rsid w:val="0035732A"/>
    <w:rsid w:val="003817E4"/>
    <w:rsid w:val="003B7296"/>
    <w:rsid w:val="003C6B9F"/>
    <w:rsid w:val="003F45F5"/>
    <w:rsid w:val="004117C7"/>
    <w:rsid w:val="004A2214"/>
    <w:rsid w:val="004F3999"/>
    <w:rsid w:val="00500780"/>
    <w:rsid w:val="0050544B"/>
    <w:rsid w:val="0051185E"/>
    <w:rsid w:val="00512BB8"/>
    <w:rsid w:val="00513127"/>
    <w:rsid w:val="005246DF"/>
    <w:rsid w:val="00527AEB"/>
    <w:rsid w:val="0053311F"/>
    <w:rsid w:val="00544D84"/>
    <w:rsid w:val="00546DE0"/>
    <w:rsid w:val="005671A8"/>
    <w:rsid w:val="005855E8"/>
    <w:rsid w:val="005B582B"/>
    <w:rsid w:val="005E38FF"/>
    <w:rsid w:val="005F70F9"/>
    <w:rsid w:val="006012FA"/>
    <w:rsid w:val="006174A4"/>
    <w:rsid w:val="006221FE"/>
    <w:rsid w:val="006518CA"/>
    <w:rsid w:val="00666F4C"/>
    <w:rsid w:val="00686028"/>
    <w:rsid w:val="006B7D04"/>
    <w:rsid w:val="006F6ACB"/>
    <w:rsid w:val="00727995"/>
    <w:rsid w:val="00731BDF"/>
    <w:rsid w:val="00734CC8"/>
    <w:rsid w:val="00741F74"/>
    <w:rsid w:val="00747FA4"/>
    <w:rsid w:val="007B2B51"/>
    <w:rsid w:val="008031E4"/>
    <w:rsid w:val="008316BE"/>
    <w:rsid w:val="00876511"/>
    <w:rsid w:val="0087658C"/>
    <w:rsid w:val="00897B7B"/>
    <w:rsid w:val="008C22D3"/>
    <w:rsid w:val="00903778"/>
    <w:rsid w:val="00915B6C"/>
    <w:rsid w:val="009649A9"/>
    <w:rsid w:val="009668D3"/>
    <w:rsid w:val="00967AE8"/>
    <w:rsid w:val="0099102C"/>
    <w:rsid w:val="00A55897"/>
    <w:rsid w:val="00A7612A"/>
    <w:rsid w:val="00A77D7A"/>
    <w:rsid w:val="00AA4C5E"/>
    <w:rsid w:val="00AB23E9"/>
    <w:rsid w:val="00AE434C"/>
    <w:rsid w:val="00B41CD6"/>
    <w:rsid w:val="00B743F3"/>
    <w:rsid w:val="00B90369"/>
    <w:rsid w:val="00BA53E6"/>
    <w:rsid w:val="00BC3594"/>
    <w:rsid w:val="00BD00A9"/>
    <w:rsid w:val="00BE76B1"/>
    <w:rsid w:val="00C062D5"/>
    <w:rsid w:val="00C22784"/>
    <w:rsid w:val="00C26D97"/>
    <w:rsid w:val="00C42EBD"/>
    <w:rsid w:val="00C61C73"/>
    <w:rsid w:val="00CC30D1"/>
    <w:rsid w:val="00CF6973"/>
    <w:rsid w:val="00D215E8"/>
    <w:rsid w:val="00D425E4"/>
    <w:rsid w:val="00D50263"/>
    <w:rsid w:val="00D5379A"/>
    <w:rsid w:val="00D5580B"/>
    <w:rsid w:val="00D70F60"/>
    <w:rsid w:val="00D713E0"/>
    <w:rsid w:val="00D866D3"/>
    <w:rsid w:val="00D877E9"/>
    <w:rsid w:val="00DD4D01"/>
    <w:rsid w:val="00DF2CC9"/>
    <w:rsid w:val="00E12B61"/>
    <w:rsid w:val="00E63CA6"/>
    <w:rsid w:val="00E8176A"/>
    <w:rsid w:val="00EA2D7F"/>
    <w:rsid w:val="00EB1E39"/>
    <w:rsid w:val="00ED583F"/>
    <w:rsid w:val="00EE396E"/>
    <w:rsid w:val="00F15347"/>
    <w:rsid w:val="00F242C3"/>
    <w:rsid w:val="00F303F1"/>
    <w:rsid w:val="00F7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DA84E"/>
  <w14:defaultImageDpi w14:val="32767"/>
  <w15:chartTrackingRefBased/>
  <w15:docId w15:val="{0D5FDABA-56D0-5942-A340-39A679BAF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3C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5</Characters>
  <Application>Microsoft Office Word</Application>
  <DocSecurity>0</DocSecurity>
  <Lines>10</Lines>
  <Paragraphs>3</Paragraphs>
  <ScaleCrop>false</ScaleCrop>
  <Company>Van Andel Research Institute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uilin</dc:creator>
  <cp:keywords/>
  <dc:description/>
  <cp:lastModifiedBy>Li, Huilin</cp:lastModifiedBy>
  <cp:revision>2</cp:revision>
  <dcterms:created xsi:type="dcterms:W3CDTF">2022-06-30T18:43:00Z</dcterms:created>
  <dcterms:modified xsi:type="dcterms:W3CDTF">2022-07-01T20:51:00Z</dcterms:modified>
</cp:coreProperties>
</file>